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BE1D5" w14:textId="77777777" w:rsidR="00CD5C12" w:rsidRDefault="00CD5C12"/>
    <w:p w14:paraId="4CB3934D" w14:textId="77777777" w:rsidR="00EE0D5C" w:rsidRDefault="00EE0D5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3"/>
        <w:gridCol w:w="3235"/>
        <w:gridCol w:w="3208"/>
      </w:tblGrid>
      <w:tr w:rsidR="00EE0D5C" w:rsidRPr="008F61E9" w14:paraId="7789F4EC" w14:textId="77777777" w:rsidTr="004D0D6B">
        <w:trPr>
          <w:trHeight w:val="341"/>
          <w:jc w:val="center"/>
        </w:trPr>
        <w:tc>
          <w:tcPr>
            <w:tcW w:w="1493" w:type="dxa"/>
            <w:noWrap/>
            <w:hideMark/>
          </w:tcPr>
          <w:p w14:paraId="2026D288" w14:textId="77777777" w:rsidR="00EE0D5C" w:rsidRPr="008F61E9" w:rsidRDefault="00EE0D5C" w:rsidP="00D1163C">
            <w:pPr>
              <w:ind w:firstLine="48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6105" w:type="dxa"/>
            <w:gridSpan w:val="2"/>
            <w:noWrap/>
            <w:hideMark/>
          </w:tcPr>
          <w:p w14:paraId="0C6771EB" w14:textId="77777777" w:rsidR="00EE0D5C" w:rsidRPr="008F61E9" w:rsidRDefault="00EE0D5C" w:rsidP="00D1163C">
            <w:pPr>
              <w:ind w:firstLine="4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1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Seq 5--&gt;3</w:t>
            </w:r>
          </w:p>
        </w:tc>
      </w:tr>
      <w:tr w:rsidR="00EE0D5C" w:rsidRPr="008F61E9" w14:paraId="6615A75C" w14:textId="77777777" w:rsidTr="00DB05E7">
        <w:trPr>
          <w:trHeight w:val="310"/>
          <w:jc w:val="center"/>
        </w:trPr>
        <w:tc>
          <w:tcPr>
            <w:tcW w:w="1493" w:type="dxa"/>
            <w:noWrap/>
            <w:hideMark/>
          </w:tcPr>
          <w:p w14:paraId="0285F68D" w14:textId="76E2026D" w:rsidR="00EE0D5C" w:rsidRPr="008F61E9" w:rsidRDefault="00F7458A" w:rsidP="00F7458A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61E9">
              <w:rPr>
                <w:rFonts w:ascii="Arial" w:hAnsi="Arial" w:cs="Arial"/>
                <w:i/>
                <w:sz w:val="20"/>
                <w:szCs w:val="20"/>
              </w:rPr>
              <w:t>Ac</w:t>
            </w:r>
            <w:r w:rsidR="00137968" w:rsidRPr="008F61E9">
              <w:rPr>
                <w:rFonts w:ascii="Arial" w:hAnsi="Arial" w:cs="Arial"/>
                <w:i/>
                <w:sz w:val="20"/>
                <w:szCs w:val="20"/>
              </w:rPr>
              <w:t>SUT1</w:t>
            </w:r>
          </w:p>
        </w:tc>
        <w:tc>
          <w:tcPr>
            <w:tcW w:w="2897" w:type="dxa"/>
            <w:noWrap/>
          </w:tcPr>
          <w:p w14:paraId="68503997" w14:textId="74465B23" w:rsidR="00EE0D5C" w:rsidRPr="008F61E9" w:rsidRDefault="00D65F89" w:rsidP="00D1163C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TCGGATTCTGGCTATTGGAC</w:t>
            </w:r>
          </w:p>
        </w:tc>
        <w:tc>
          <w:tcPr>
            <w:tcW w:w="3208" w:type="dxa"/>
            <w:noWrap/>
          </w:tcPr>
          <w:p w14:paraId="68BE42CD" w14:textId="15E603E5" w:rsidR="00EE0D5C" w:rsidRPr="008F61E9" w:rsidRDefault="00D65F89" w:rsidP="00D1163C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AAGGAAAGGGAACCACTCGT</w:t>
            </w:r>
          </w:p>
        </w:tc>
      </w:tr>
      <w:tr w:rsidR="00137968" w:rsidRPr="008F61E9" w14:paraId="613C60FD" w14:textId="77777777" w:rsidTr="00DB05E7">
        <w:trPr>
          <w:trHeight w:val="310"/>
          <w:jc w:val="center"/>
        </w:trPr>
        <w:tc>
          <w:tcPr>
            <w:tcW w:w="1493" w:type="dxa"/>
            <w:noWrap/>
          </w:tcPr>
          <w:p w14:paraId="29EEEFCA" w14:textId="72C69AC1" w:rsidR="00137968" w:rsidRPr="008F61E9" w:rsidRDefault="00137968" w:rsidP="00F7458A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61E9">
              <w:rPr>
                <w:rFonts w:ascii="Arial" w:hAnsi="Arial" w:cs="Arial"/>
                <w:i/>
                <w:sz w:val="20"/>
                <w:szCs w:val="20"/>
              </w:rPr>
              <w:t>AcSUT</w:t>
            </w:r>
            <w:r w:rsidRPr="008F61E9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2897" w:type="dxa"/>
            <w:noWrap/>
          </w:tcPr>
          <w:p w14:paraId="4E71DC0B" w14:textId="7A0898EE" w:rsidR="00137968" w:rsidRPr="008F61E9" w:rsidRDefault="00D65F89" w:rsidP="00D1163C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TTGGACCGAACGCTGCTAAT</w:t>
            </w:r>
          </w:p>
        </w:tc>
        <w:tc>
          <w:tcPr>
            <w:tcW w:w="3208" w:type="dxa"/>
            <w:noWrap/>
          </w:tcPr>
          <w:p w14:paraId="01136CAA" w14:textId="75C833F1" w:rsidR="00137968" w:rsidRPr="008F61E9" w:rsidRDefault="00D65F89" w:rsidP="00D1163C">
            <w:pPr>
              <w:rPr>
                <w:rFonts w:ascii="Arial" w:hAnsi="Arial" w:cs="Arial"/>
                <w:sz w:val="20"/>
                <w:szCs w:val="20"/>
              </w:rPr>
            </w:pPr>
            <w:r w:rsidRPr="00D65F89">
              <w:rPr>
                <w:rFonts w:ascii="Arial" w:hAnsi="Arial" w:cs="Arial"/>
                <w:sz w:val="20"/>
                <w:szCs w:val="20"/>
              </w:rPr>
              <w:t>GCTGCCGTTTGAAGGAAAGG</w:t>
            </w:r>
          </w:p>
        </w:tc>
      </w:tr>
      <w:tr w:rsidR="00137968" w:rsidRPr="008F61E9" w14:paraId="36C00279" w14:textId="77777777" w:rsidTr="00DB05E7">
        <w:trPr>
          <w:trHeight w:val="310"/>
          <w:jc w:val="center"/>
        </w:trPr>
        <w:tc>
          <w:tcPr>
            <w:tcW w:w="1493" w:type="dxa"/>
            <w:noWrap/>
          </w:tcPr>
          <w:p w14:paraId="45761B5D" w14:textId="030F514A" w:rsidR="00137968" w:rsidRPr="008F61E9" w:rsidRDefault="00137968" w:rsidP="00F7458A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61E9">
              <w:rPr>
                <w:rFonts w:ascii="Arial" w:hAnsi="Arial" w:cs="Arial"/>
                <w:i/>
                <w:sz w:val="20"/>
                <w:szCs w:val="20"/>
              </w:rPr>
              <w:t>AcITR1</w:t>
            </w:r>
          </w:p>
        </w:tc>
        <w:tc>
          <w:tcPr>
            <w:tcW w:w="2897" w:type="dxa"/>
            <w:noWrap/>
          </w:tcPr>
          <w:p w14:paraId="5F04A0DD" w14:textId="7BC30CB4" w:rsidR="00137968" w:rsidRPr="008F61E9" w:rsidRDefault="00D65F89" w:rsidP="00D1163C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GCTGCACCTTCGGAAATTAG</w:t>
            </w:r>
          </w:p>
        </w:tc>
        <w:tc>
          <w:tcPr>
            <w:tcW w:w="3208" w:type="dxa"/>
            <w:noWrap/>
          </w:tcPr>
          <w:p w14:paraId="4F9C3592" w14:textId="497ABD35" w:rsidR="00137968" w:rsidRPr="008F61E9" w:rsidRDefault="00D65F89" w:rsidP="00D1163C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AGCGAGGTGATTCAGGAAGA</w:t>
            </w:r>
          </w:p>
        </w:tc>
      </w:tr>
      <w:tr w:rsidR="00137968" w:rsidRPr="008F61E9" w14:paraId="63EE8E77" w14:textId="77777777" w:rsidTr="00DB05E7">
        <w:trPr>
          <w:trHeight w:val="310"/>
          <w:jc w:val="center"/>
        </w:trPr>
        <w:tc>
          <w:tcPr>
            <w:tcW w:w="1493" w:type="dxa"/>
            <w:noWrap/>
          </w:tcPr>
          <w:p w14:paraId="5D5560BB" w14:textId="05C1F871" w:rsidR="00137968" w:rsidRPr="008F61E9" w:rsidRDefault="00137968" w:rsidP="00F7458A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61E9">
              <w:rPr>
                <w:rFonts w:ascii="Arial" w:hAnsi="Arial" w:cs="Arial"/>
                <w:i/>
                <w:sz w:val="20"/>
                <w:szCs w:val="20"/>
              </w:rPr>
              <w:t>AcpGLCT-L1</w:t>
            </w:r>
          </w:p>
        </w:tc>
        <w:tc>
          <w:tcPr>
            <w:tcW w:w="2897" w:type="dxa"/>
            <w:noWrap/>
          </w:tcPr>
          <w:p w14:paraId="2F6CC9F7" w14:textId="1D0B6BCF" w:rsidR="00137968" w:rsidRPr="008F61E9" w:rsidRDefault="00D65F89" w:rsidP="00D1163C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TCCTCATCGAACCACTGTGC</w:t>
            </w:r>
          </w:p>
        </w:tc>
        <w:tc>
          <w:tcPr>
            <w:tcW w:w="3208" w:type="dxa"/>
            <w:noWrap/>
          </w:tcPr>
          <w:p w14:paraId="7B8CCF03" w14:textId="264D2A7E" w:rsidR="00137968" w:rsidRPr="008F61E9" w:rsidRDefault="00D65F89" w:rsidP="00D1163C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CCACACGCTTATGATTGCCG</w:t>
            </w:r>
          </w:p>
        </w:tc>
      </w:tr>
      <w:tr w:rsidR="00137968" w:rsidRPr="008F61E9" w14:paraId="17F3C90A" w14:textId="77777777" w:rsidTr="00DB05E7">
        <w:trPr>
          <w:trHeight w:val="310"/>
          <w:jc w:val="center"/>
        </w:trPr>
        <w:tc>
          <w:tcPr>
            <w:tcW w:w="1493" w:type="dxa"/>
            <w:noWrap/>
          </w:tcPr>
          <w:p w14:paraId="797307CA" w14:textId="5598CE86" w:rsidR="00137968" w:rsidRPr="008F61E9" w:rsidRDefault="00137968" w:rsidP="00137968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61E9">
              <w:rPr>
                <w:rFonts w:ascii="Arial" w:hAnsi="Arial" w:cs="Arial"/>
                <w:i/>
                <w:sz w:val="20"/>
                <w:szCs w:val="20"/>
              </w:rPr>
              <w:t>AcZIFL2a</w:t>
            </w:r>
          </w:p>
        </w:tc>
        <w:tc>
          <w:tcPr>
            <w:tcW w:w="2897" w:type="dxa"/>
            <w:noWrap/>
          </w:tcPr>
          <w:p w14:paraId="4CFEB78F" w14:textId="34EE6473" w:rsidR="00137968" w:rsidRPr="008F61E9" w:rsidRDefault="00D65F89" w:rsidP="00137968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GATGACTGCGATGTCCCTTT</w:t>
            </w:r>
          </w:p>
        </w:tc>
        <w:tc>
          <w:tcPr>
            <w:tcW w:w="3208" w:type="dxa"/>
            <w:noWrap/>
          </w:tcPr>
          <w:p w14:paraId="62D4C76F" w14:textId="40131FEE" w:rsidR="00137968" w:rsidRPr="008F61E9" w:rsidRDefault="00D65F89" w:rsidP="00137968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GGTAAGGACGAATCCGATGA</w:t>
            </w:r>
          </w:p>
        </w:tc>
      </w:tr>
      <w:tr w:rsidR="00137968" w:rsidRPr="008F61E9" w14:paraId="7D772F77" w14:textId="77777777" w:rsidTr="00DB05E7">
        <w:trPr>
          <w:trHeight w:val="310"/>
          <w:jc w:val="center"/>
        </w:trPr>
        <w:tc>
          <w:tcPr>
            <w:tcW w:w="1493" w:type="dxa"/>
            <w:noWrap/>
          </w:tcPr>
          <w:p w14:paraId="03E8324E" w14:textId="11A306AC" w:rsidR="00137968" w:rsidRPr="008F61E9" w:rsidRDefault="00137968" w:rsidP="00137968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61E9">
              <w:rPr>
                <w:rFonts w:ascii="Arial" w:hAnsi="Arial" w:cs="Arial"/>
                <w:i/>
                <w:sz w:val="20"/>
                <w:szCs w:val="20"/>
              </w:rPr>
              <w:t>ACZIFL2b</w:t>
            </w:r>
          </w:p>
        </w:tc>
        <w:tc>
          <w:tcPr>
            <w:tcW w:w="2897" w:type="dxa"/>
            <w:noWrap/>
          </w:tcPr>
          <w:p w14:paraId="7DDE9CCB" w14:textId="2B60995E" w:rsidR="00137968" w:rsidRPr="008F61E9" w:rsidRDefault="00D65F89" w:rsidP="00137968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GGGCCGTCAGTGATAGAAAA</w:t>
            </w:r>
          </w:p>
        </w:tc>
        <w:tc>
          <w:tcPr>
            <w:tcW w:w="3208" w:type="dxa"/>
            <w:noWrap/>
          </w:tcPr>
          <w:p w14:paraId="60321C5E" w14:textId="4BEF96A4" w:rsidR="00137968" w:rsidRPr="008F61E9" w:rsidRDefault="00D65F89" w:rsidP="00137968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AAAGCGACGAAAAGGGGTAT</w:t>
            </w:r>
          </w:p>
        </w:tc>
      </w:tr>
      <w:tr w:rsidR="00137968" w:rsidRPr="008F61E9" w14:paraId="4FF408EE" w14:textId="77777777" w:rsidTr="00DB05E7">
        <w:trPr>
          <w:trHeight w:val="310"/>
          <w:jc w:val="center"/>
        </w:trPr>
        <w:tc>
          <w:tcPr>
            <w:tcW w:w="1493" w:type="dxa"/>
            <w:noWrap/>
          </w:tcPr>
          <w:p w14:paraId="67FC8110" w14:textId="4EA7481D" w:rsidR="00137968" w:rsidRPr="008F61E9" w:rsidRDefault="00137968" w:rsidP="00137968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8F61E9">
              <w:rPr>
                <w:rFonts w:ascii="Arial" w:hAnsi="Arial" w:cs="Arial"/>
                <w:i/>
                <w:sz w:val="20"/>
                <w:szCs w:val="20"/>
              </w:rPr>
              <w:t>AcEF1a</w:t>
            </w:r>
          </w:p>
        </w:tc>
        <w:tc>
          <w:tcPr>
            <w:tcW w:w="2897" w:type="dxa"/>
            <w:noWrap/>
          </w:tcPr>
          <w:p w14:paraId="5CF03AD9" w14:textId="028671FB" w:rsidR="00137968" w:rsidRPr="008F61E9" w:rsidRDefault="00137968" w:rsidP="00137968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TCTTCTCAGGGAAGGTCTCTAC</w:t>
            </w:r>
          </w:p>
        </w:tc>
        <w:tc>
          <w:tcPr>
            <w:tcW w:w="3208" w:type="dxa"/>
            <w:noWrap/>
          </w:tcPr>
          <w:p w14:paraId="070E703A" w14:textId="7ACF5DCE" w:rsidR="00137968" w:rsidRPr="008F61E9" w:rsidRDefault="00137968" w:rsidP="00137968">
            <w:pPr>
              <w:rPr>
                <w:rFonts w:ascii="Arial" w:hAnsi="Arial" w:cs="Arial"/>
                <w:sz w:val="20"/>
                <w:szCs w:val="20"/>
              </w:rPr>
            </w:pPr>
            <w:r w:rsidRPr="008F61E9">
              <w:rPr>
                <w:rFonts w:ascii="Arial" w:hAnsi="Arial" w:cs="Arial"/>
                <w:sz w:val="20"/>
                <w:szCs w:val="20"/>
              </w:rPr>
              <w:t>CTCTGCACACTCTTCACATACA</w:t>
            </w:r>
          </w:p>
        </w:tc>
      </w:tr>
    </w:tbl>
    <w:p w14:paraId="78EDF44A" w14:textId="77777777" w:rsidR="00F7458A" w:rsidRDefault="00F7458A"/>
    <w:p w14:paraId="5BC1B3D1" w14:textId="77777777" w:rsidR="00F7458A" w:rsidRDefault="00F7458A"/>
    <w:p w14:paraId="311C395C" w14:textId="77777777" w:rsidR="00F7458A" w:rsidRDefault="00F7458A"/>
    <w:p w14:paraId="22D14F7F" w14:textId="77777777" w:rsidR="00F7458A" w:rsidRPr="00F7458A" w:rsidRDefault="00F7458A"/>
    <w:sectPr w:rsidR="00F7458A" w:rsidRPr="00F7458A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NLQwMDE3MzIAAiUdpeDU4uLM/DyQAuNaAP7WVgksAAAA"/>
  </w:docVars>
  <w:rsids>
    <w:rsidRoot w:val="00EE0D5C"/>
    <w:rsid w:val="00015F5E"/>
    <w:rsid w:val="00137968"/>
    <w:rsid w:val="004D0D6B"/>
    <w:rsid w:val="00693FC6"/>
    <w:rsid w:val="008F61E9"/>
    <w:rsid w:val="009922E3"/>
    <w:rsid w:val="00CD5C12"/>
    <w:rsid w:val="00D65F89"/>
    <w:rsid w:val="00DB05E7"/>
    <w:rsid w:val="00EE0D5C"/>
    <w:rsid w:val="00F7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AEB45"/>
  <w15:chartTrackingRefBased/>
  <w15:docId w15:val="{07E17DEB-9F44-4137-875F-8687C4931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</dc:creator>
  <cp:keywords/>
  <dc:description/>
  <cp:lastModifiedBy>M Aslam</cp:lastModifiedBy>
  <cp:revision>8</cp:revision>
  <dcterms:created xsi:type="dcterms:W3CDTF">2021-07-22T07:16:00Z</dcterms:created>
  <dcterms:modified xsi:type="dcterms:W3CDTF">2021-10-21T14:16:00Z</dcterms:modified>
</cp:coreProperties>
</file>